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2DE4" w14:textId="3B7FB1DB" w:rsidR="008671C8" w:rsidRDefault="008671C8" w:rsidP="008671C8">
      <w:pPr>
        <w:jc w:val="center"/>
        <w:rPr>
          <w:rtl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FA1445">
        <w:rPr>
          <w:rFonts w:asciiTheme="majorBidi" w:hAnsiTheme="majorBidi" w:cstheme="majorBidi"/>
          <w:sz w:val="24"/>
          <w:szCs w:val="24"/>
          <w:lang w:bidi="fa-IR"/>
        </w:rPr>
        <w:t xml:space="preserve">initial </w:t>
      </w:r>
      <w:r w:rsidRPr="00763B16">
        <w:rPr>
          <w:rFonts w:asciiTheme="majorBidi" w:hAnsiTheme="majorBidi" w:cstheme="majorBidi"/>
          <w:sz w:val="24"/>
          <w:szCs w:val="24"/>
          <w:lang w:bidi="fa-IR"/>
        </w:rPr>
        <w:t>alternative subject</w:t>
      </w:r>
      <w:r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763B1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from literature review and </w:t>
      </w:r>
      <w:r w:rsidRPr="00FA1445">
        <w:rPr>
          <w:rFonts w:asciiTheme="majorBidi" w:hAnsiTheme="majorBidi" w:cstheme="majorBidi"/>
          <w:sz w:val="24"/>
          <w:szCs w:val="24"/>
          <w:lang w:bidi="fa-IR"/>
        </w:rPr>
        <w:t>qualitative component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5"/>
        <w:gridCol w:w="6694"/>
        <w:gridCol w:w="1217"/>
      </w:tblGrid>
      <w:tr w:rsidR="008671C8" w:rsidRPr="009E0294" w14:paraId="5CA10759" w14:textId="77777777" w:rsidTr="00174AE4"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43116F" w14:textId="77777777" w:rsidR="008671C8" w:rsidRPr="00841D4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41D45">
              <w:rPr>
                <w:rFonts w:asciiTheme="majorBidi" w:eastAsia="Times New Roman" w:hAnsiTheme="majorBidi" w:cstheme="majorBidi"/>
                <w:sz w:val="20"/>
                <w:szCs w:val="20"/>
              </w:rPr>
              <w:t>Phase of study</w:t>
            </w: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008AAB" w14:textId="77777777" w:rsidR="008671C8" w:rsidRPr="00841D4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41D45">
              <w:rPr>
                <w:rFonts w:asciiTheme="majorBidi" w:eastAsia="Times New Roman" w:hAnsiTheme="majorBidi" w:cstheme="majorBidi"/>
                <w:sz w:val="20"/>
                <w:szCs w:val="20"/>
              </w:rPr>
              <w:t>Alternative subject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49691" w14:textId="77777777" w:rsidR="008671C8" w:rsidRPr="00841D4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41D45">
              <w:rPr>
                <w:rFonts w:asciiTheme="majorBidi" w:eastAsia="Times New Roman" w:hAnsiTheme="majorBidi" w:cstheme="majorBidi"/>
                <w:sz w:val="20"/>
                <w:szCs w:val="20"/>
              </w:rPr>
              <w:t>Decision</w:t>
            </w:r>
          </w:p>
        </w:tc>
      </w:tr>
      <w:tr w:rsidR="008671C8" w:rsidRPr="009E0294" w14:paraId="252A2E7C" w14:textId="77777777" w:rsidTr="00174AE4">
        <w:trPr>
          <w:trHeight w:val="28"/>
        </w:trPr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A3D6E5" w14:textId="77777777" w:rsidR="008671C8" w:rsidRPr="00841D4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841D4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iterature search </w:t>
            </w: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7E8CF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>Participating in educational courses such as educational research, evidence-based medicine, medical education, health system management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2B09F8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133A0600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61826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95720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 xml:space="preserve">Writing and publishing review articles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3040FD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490CDB84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04EA8B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A6A758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 xml:space="preserve">Knowledge translation of healthcare systematic reviews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6EB470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61540E1C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E44F4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7EAA2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>Converting 3 dissertations from previous years into articles in compliance with ethical principles and intellectual property right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B0FFD9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5A64673E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AE1FAF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0282C5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Producing knowledge-based product, patent, software, and other technological activiti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5FA5B1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0950D75A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D99DBF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859BA1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Publishing case series about rare diseases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B030E7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264E1404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624B78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62824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>Writing proposals to attract research funds from institutions outside the universit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EB623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573E2585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6292E1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988C6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Voluntary service in</w:t>
            </w:r>
            <w:r w:rsidRPr="006C3EB4">
              <w:rPr>
                <w:rFonts w:asciiTheme="majorBidi" w:hAnsiTheme="majorBidi" w:cstheme="majorBidi"/>
                <w:sz w:val="20"/>
                <w:szCs w:val="20"/>
              </w:rPr>
              <w:t xml:space="preserve"> research development centers of the university </w:t>
            </w:r>
            <w:r w:rsidRPr="006C3EB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r 6 months</w:t>
            </w:r>
            <w:r w:rsidRPr="006C3EB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C3EB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help improve research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F0CEE6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4D5712EE" w14:textId="77777777" w:rsidTr="00174AE4">
        <w:trPr>
          <w:trHeight w:val="373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32429A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31B4E8" w14:textId="77777777" w:rsidR="008671C8" w:rsidRPr="00763B16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Voluntary service in </w:t>
            </w:r>
            <w:r w:rsidRPr="006C3EB4">
              <w:rPr>
                <w:rFonts w:asciiTheme="majorBidi" w:hAnsiTheme="majorBidi" w:cstheme="majorBidi"/>
                <w:sz w:val="20"/>
                <w:szCs w:val="20"/>
              </w:rPr>
              <w:t xml:space="preserve">journals of the university </w:t>
            </w:r>
            <w:r w:rsidRPr="006C3EB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r 6 months to help improve the quality of publicatio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F61380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5001F267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7E1100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EECFE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Conducting </w:t>
            </w:r>
            <w:proofErr w:type="gramStart"/>
            <w:r w:rsidRPr="00763B16">
              <w:rPr>
                <w:rFonts w:asciiTheme="majorBidi" w:hAnsiTheme="majorBidi" w:cstheme="majorBidi"/>
                <w:sz w:val="20"/>
                <w:szCs w:val="20"/>
              </w:rPr>
              <w:t>a research</w:t>
            </w:r>
            <w:proofErr w:type="gramEnd"/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 in the student research committee and publishing article in Scopus, PubMed, or ISI journal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B68466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746B2DC4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BD3FD8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4726EB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llaboration</w:t>
            </w: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s a researcher assistant in </w:t>
            </w:r>
            <w:proofErr w:type="gramStart"/>
            <w:r w:rsidRPr="00763B16">
              <w:rPr>
                <w:rFonts w:asciiTheme="majorBidi" w:hAnsiTheme="majorBidi" w:cstheme="majorBidi"/>
                <w:sz w:val="20"/>
                <w:szCs w:val="20"/>
              </w:rPr>
              <w:t>a research</w:t>
            </w:r>
            <w:proofErr w:type="gramEnd"/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 in the student research committee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AD0379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4E8A6BDD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C7BF39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FFD3D5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Conducting projects based on the product prototype and preparing business plan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E8252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7642AE86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58E2AA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FC6461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>Cooperation in drug economics studies under the supervision of a faculty member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3C82A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613B4435" w14:textId="77777777" w:rsidTr="00174AE4">
        <w:trPr>
          <w:trHeight w:val="20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E3E84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214743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Conducting post marketing studies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B7B22D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6A4D5ED9" w14:textId="77777777" w:rsidTr="00174AE4">
        <w:trPr>
          <w:trHeight w:val="24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B4999E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761F9C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B139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nducting interdisciplinary thesi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A77C04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78A4213A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3C89EB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83C31A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Winning award</w:t>
            </w:r>
            <w:r w:rsidRPr="00763B16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763B16">
              <w:rPr>
                <w:rFonts w:asciiTheme="majorBidi" w:hAnsiTheme="majorBidi" w:cstheme="majorBidi"/>
                <w:sz w:val="20"/>
                <w:szCs w:val="20"/>
              </w:rPr>
              <w:t>in educational festival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E0A844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304F1749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9B96D2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F5CDBB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Winning award in</w:t>
            </w:r>
            <w:r w:rsidRPr="00763B16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763B16">
              <w:rPr>
                <w:rFonts w:asciiTheme="majorBidi" w:hAnsiTheme="majorBidi" w:cstheme="majorBidi"/>
                <w:sz w:val="20"/>
                <w:szCs w:val="20"/>
              </w:rPr>
              <w:t>Educational Innovative Ideas Festival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257CD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217C26AD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D0DC1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4594D4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Winning a medal (gold or silver or bronze) in Scientific Olympiad of medical sciences student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6B828C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24BFDA1E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49164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AA7B4E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llaboration</w:t>
            </w: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r w:rsidRPr="006C3EB4">
              <w:rPr>
                <w:rFonts w:asciiTheme="majorBidi" w:hAnsiTheme="majorBidi" w:cstheme="majorBidi"/>
                <w:sz w:val="20"/>
                <w:szCs w:val="20"/>
              </w:rPr>
              <w:t>writing and publication of reference book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4907DE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31E6B6F8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F7E26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75C10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llaboration</w:t>
            </w: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r w:rsidRPr="006C3EB4">
              <w:rPr>
                <w:rFonts w:asciiTheme="majorBidi" w:hAnsiTheme="majorBidi" w:cstheme="majorBidi"/>
                <w:sz w:val="20"/>
                <w:szCs w:val="20"/>
              </w:rPr>
              <w:t>producing educational virtual content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D386CA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2559ECA5" w14:textId="77777777" w:rsidTr="00174AE4">
        <w:trPr>
          <w:trHeight w:val="24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061BC9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4EA1A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>Being as a teacher assistant according to the field of study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5B97F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09645352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D82F91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A574F0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>Compilation of booklets in a way that has innovation and is based on scientific evidenc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83FBEB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6CF8FBE0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DD284F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604F65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Voluntary service in doctor's offices for at least three month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D2905D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7BDA06B8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E3B424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8294FC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 xml:space="preserve">Compilation of clinical guidelines for general physicians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9A3B1A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7C86F81D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40BC79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8B6312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 xml:space="preserve">Voluntary </w:t>
            </w: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service in </w:t>
            </w:r>
            <w:r w:rsidRPr="006C3EB4">
              <w:rPr>
                <w:rFonts w:asciiTheme="majorBidi" w:hAnsiTheme="majorBidi" w:cstheme="majorBidi"/>
                <w:sz w:val="20"/>
                <w:szCs w:val="20"/>
              </w:rPr>
              <w:t>health camp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47FC7" w14:textId="77777777" w:rsidR="008671C8" w:rsidRPr="00D05875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4B8550BE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9766E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714A93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hAnsiTheme="majorBidi" w:cstheme="majorBidi"/>
                <w:sz w:val="20"/>
                <w:szCs w:val="20"/>
              </w:rPr>
              <w:t xml:space="preserve">Voluntary </w:t>
            </w: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service in </w:t>
            </w:r>
            <w:r w:rsidRPr="006C3EB4">
              <w:rPr>
                <w:rFonts w:asciiTheme="majorBidi" w:hAnsiTheme="majorBidi" w:cstheme="majorBidi"/>
                <w:sz w:val="20"/>
                <w:szCs w:val="20"/>
              </w:rPr>
              <w:t>health centers for 6 month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46E9D4" w14:textId="77777777" w:rsidR="008671C8" w:rsidRPr="006C3EB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6C3EB4">
              <w:rPr>
                <w:rFonts w:asciiTheme="majorBidi" w:eastAsia="Times New Roman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4B5E84F6" w14:textId="77777777" w:rsidTr="00174AE4">
        <w:trPr>
          <w:trHeight w:val="24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7763FC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3A805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Voluntary service in non-governmental organizations for at least three month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9189C1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4D2CCCA1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FA5AA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32B7F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Voluntary services in nursing homes for at least three month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87E94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5B569771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B326A9" w14:textId="77777777" w:rsidR="008671C8" w:rsidRPr="009E0294" w:rsidRDefault="008671C8" w:rsidP="00174A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F09FE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>Voluntary service in drugstores affiliated to university for at least three month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8F44FD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05875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47DE2F88" w14:textId="77777777" w:rsidTr="00174AE4">
        <w:trPr>
          <w:trHeight w:val="21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FCBBB8" w14:textId="77777777" w:rsidR="008671C8" w:rsidRPr="00AD2E5D" w:rsidRDefault="008671C8" w:rsidP="00174A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BA4A60" w14:textId="77777777" w:rsidR="008671C8" w:rsidRPr="006C3EB4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Voluntary services in knowledge-based companies for at least three months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4181F" w14:textId="77777777" w:rsidR="008671C8" w:rsidRPr="00797416" w:rsidRDefault="008671C8" w:rsidP="00174AE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97416">
              <w:rPr>
                <w:rFonts w:asciiTheme="majorBidi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77B5C8BA" w14:textId="77777777" w:rsidTr="00174AE4">
        <w:trPr>
          <w:trHeight w:val="185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D25F2E" w14:textId="77777777" w:rsidR="008671C8" w:rsidRPr="00AD2E5D" w:rsidRDefault="008671C8" w:rsidP="00174A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9A3B54" w14:textId="77777777" w:rsidR="008671C8" w:rsidRPr="00797416" w:rsidRDefault="008671C8" w:rsidP="008671C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63B16">
              <w:rPr>
                <w:rFonts w:asciiTheme="majorBidi" w:hAnsiTheme="majorBidi" w:cstheme="majorBidi"/>
                <w:sz w:val="20"/>
                <w:szCs w:val="20"/>
              </w:rPr>
              <w:t xml:space="preserve">Voluntary services in </w:t>
            </w:r>
            <w:r w:rsidRPr="00797416">
              <w:rPr>
                <w:rFonts w:asciiTheme="majorBidi" w:hAnsiTheme="majorBidi" w:cstheme="majorBidi"/>
                <w:sz w:val="20"/>
                <w:szCs w:val="20"/>
              </w:rPr>
              <w:t>a specific scientific/skill field or social activities related to health for at least 6 month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E2FAA1" w14:textId="77777777" w:rsidR="008671C8" w:rsidRPr="00797416" w:rsidRDefault="008671C8" w:rsidP="00174AE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97416">
              <w:rPr>
                <w:rFonts w:asciiTheme="majorBidi" w:hAnsiTheme="majorBidi" w:cstheme="majorBidi"/>
                <w:sz w:val="20"/>
                <w:szCs w:val="20"/>
              </w:rPr>
              <w:t>Not eligible</w:t>
            </w:r>
          </w:p>
        </w:tc>
      </w:tr>
      <w:tr w:rsidR="008671C8" w:rsidRPr="009E0294" w14:paraId="33DA5D7F" w14:textId="77777777" w:rsidTr="00174AE4">
        <w:trPr>
          <w:trHeight w:val="185"/>
        </w:trPr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E28A66" w14:textId="77777777" w:rsidR="008671C8" w:rsidRPr="00AD2E5D" w:rsidRDefault="008671C8" w:rsidP="00174A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2E5D">
              <w:rPr>
                <w:rFonts w:asciiTheme="majorBidi" w:hAnsiTheme="majorBidi" w:cstheme="majorBidi"/>
                <w:sz w:val="20"/>
                <w:szCs w:val="20"/>
              </w:rPr>
              <w:t>Qualitative component</w:t>
            </w: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E42439" w14:textId="77777777" w:rsidR="008671C8" w:rsidRPr="003342E8" w:rsidRDefault="008671C8" w:rsidP="008671C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342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onducting a research plan in one of the research centers of the university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4E8F3F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515E23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46478E35" w14:textId="77777777" w:rsidTr="00174AE4">
        <w:trPr>
          <w:trHeight w:val="185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1A37B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29976E" w14:textId="77777777" w:rsidR="008671C8" w:rsidRPr="003342E8" w:rsidRDefault="008671C8" w:rsidP="008671C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342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nducting group researches with interdisciplinary subjects</w:t>
            </w:r>
          </w:p>
        </w:tc>
        <w:tc>
          <w:tcPr>
            <w:tcW w:w="1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30018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515E23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4832F49C" w14:textId="77777777" w:rsidTr="00174AE4">
        <w:trPr>
          <w:trHeight w:val="185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276849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89AF9" w14:textId="77777777" w:rsidR="008671C8" w:rsidRPr="003342E8" w:rsidRDefault="008671C8" w:rsidP="008671C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</w:pPr>
            <w:r w:rsidRPr="003342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oluntary service in health charities for at least three months</w:t>
            </w:r>
          </w:p>
        </w:tc>
        <w:tc>
          <w:tcPr>
            <w:tcW w:w="1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BE3639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515E23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7EA33C5C" w14:textId="77777777" w:rsidTr="00174AE4">
        <w:trPr>
          <w:trHeight w:val="185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DEDE95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0DF922" w14:textId="77777777" w:rsidR="008671C8" w:rsidRPr="003342E8" w:rsidRDefault="008671C8" w:rsidP="008671C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</w:pPr>
            <w:r w:rsidRPr="003342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oluntary service in clinics for at least three months</w:t>
            </w:r>
          </w:p>
        </w:tc>
        <w:tc>
          <w:tcPr>
            <w:tcW w:w="1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1B629E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515E23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03728814" w14:textId="77777777" w:rsidTr="00174AE4">
        <w:trPr>
          <w:trHeight w:val="185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F8404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86B31" w14:textId="77777777" w:rsidR="008671C8" w:rsidRPr="003342E8" w:rsidRDefault="008671C8" w:rsidP="008671C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</w:pPr>
            <w:r w:rsidRPr="003342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oluntary service in healthcare centers for at least three months</w:t>
            </w:r>
          </w:p>
        </w:tc>
        <w:tc>
          <w:tcPr>
            <w:tcW w:w="1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84F332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515E23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1B40169B" w14:textId="77777777" w:rsidTr="00174AE4">
        <w:trPr>
          <w:trHeight w:val="185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B229C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CB8F1F" w14:textId="77777777" w:rsidR="008671C8" w:rsidRPr="003342E8" w:rsidRDefault="008671C8" w:rsidP="008671C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</w:pPr>
            <w:r w:rsidRPr="003342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ticipating as a research assistant in PhD dissertation</w:t>
            </w:r>
          </w:p>
        </w:tc>
        <w:tc>
          <w:tcPr>
            <w:tcW w:w="1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3E4093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515E23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  <w:tr w:rsidR="008671C8" w:rsidRPr="009E0294" w14:paraId="50DA0514" w14:textId="77777777" w:rsidTr="00174AE4">
        <w:trPr>
          <w:trHeight w:val="185"/>
        </w:trPr>
        <w:tc>
          <w:tcPr>
            <w:tcW w:w="11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AFF711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A5EC3A" w14:textId="77777777" w:rsidR="008671C8" w:rsidRPr="003342E8" w:rsidRDefault="008671C8" w:rsidP="008671C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342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ticipating as a research assistant in residency dissertation</w:t>
            </w:r>
          </w:p>
        </w:tc>
        <w:tc>
          <w:tcPr>
            <w:tcW w:w="12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64533D" w14:textId="77777777" w:rsidR="008671C8" w:rsidRPr="009E0294" w:rsidRDefault="008671C8" w:rsidP="00174AE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515E23">
              <w:rPr>
                <w:rFonts w:asciiTheme="majorBidi" w:eastAsia="Times New Roman" w:hAnsiTheme="majorBidi" w:cstheme="majorBidi"/>
                <w:sz w:val="20"/>
                <w:szCs w:val="20"/>
              </w:rPr>
              <w:t>Eligible</w:t>
            </w:r>
          </w:p>
        </w:tc>
      </w:tr>
    </w:tbl>
    <w:p w14:paraId="5BA6F648" w14:textId="77777777" w:rsidR="008671C8" w:rsidRDefault="008671C8">
      <w:pPr>
        <w:rPr>
          <w:rFonts w:hint="cs"/>
        </w:rPr>
      </w:pPr>
    </w:p>
    <w:sectPr w:rsidR="008671C8" w:rsidSect="008D1A1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C1D"/>
    <w:multiLevelType w:val="hybridMultilevel"/>
    <w:tmpl w:val="F86ABB46"/>
    <w:lvl w:ilvl="0" w:tplc="10807E12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DD7074"/>
    <w:multiLevelType w:val="hybridMultilevel"/>
    <w:tmpl w:val="6BE4A032"/>
    <w:lvl w:ilvl="0" w:tplc="81366FD4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714111">
    <w:abstractNumId w:val="1"/>
  </w:num>
  <w:num w:numId="2" w16cid:durableId="1499037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552"/>
    <w:rsid w:val="008671C8"/>
    <w:rsid w:val="008D1A1E"/>
    <w:rsid w:val="00F6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9FDF145"/>
  <w15:chartTrackingRefBased/>
  <w15:docId w15:val="{20899B10-8A07-4129-9840-A89A9F86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1C8"/>
    <w:rPr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1C8"/>
    <w:pPr>
      <w:ind w:left="720"/>
      <w:contextualSpacing/>
    </w:pPr>
  </w:style>
  <w:style w:type="table" w:styleId="TableGrid">
    <w:name w:val="Table Grid"/>
    <w:basedOn w:val="TableNormal"/>
    <w:uiPriority w:val="59"/>
    <w:rsid w:val="008671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2-10-17T05:21:00Z</dcterms:created>
  <dcterms:modified xsi:type="dcterms:W3CDTF">2022-10-17T05:23:00Z</dcterms:modified>
</cp:coreProperties>
</file>